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0E147" w14:textId="77777777" w:rsidR="004E61E7" w:rsidRPr="00B03B01" w:rsidRDefault="00B03B01" w:rsidP="00B03B01">
      <w:pPr>
        <w:widowControl/>
        <w:spacing w:line="360" w:lineRule="auto"/>
        <w:jc w:val="left"/>
        <w:rPr>
          <w:rFonts w:eastAsia="Times New Roman" w:cs="Arial"/>
          <w:color w:val="222222"/>
          <w:kern w:val="0"/>
        </w:rPr>
      </w:pPr>
      <w:r w:rsidRPr="00B03B01">
        <w:t>＜</w:t>
      </w:r>
      <w:r w:rsidRPr="00B03B01">
        <w:rPr>
          <w:rFonts w:eastAsia="Times New Roman" w:cs="Arial"/>
          <w:color w:val="222222"/>
          <w:kern w:val="0"/>
          <w:shd w:val="clear" w:color="auto" w:fill="FFFFFF"/>
        </w:rPr>
        <w:t>Questionnaire</w:t>
      </w:r>
      <w:r w:rsidR="004E61E7" w:rsidRPr="00B03B01">
        <w:t>＞</w:t>
      </w:r>
    </w:p>
    <w:p w14:paraId="49CF48DE" w14:textId="77777777" w:rsidR="004E61E7" w:rsidRPr="00B03B01" w:rsidRDefault="00B03B01" w:rsidP="00B03B01">
      <w:pPr>
        <w:spacing w:line="360" w:lineRule="auto"/>
      </w:pPr>
      <w:r w:rsidRPr="00B03B01">
        <w:t>Age</w:t>
      </w:r>
      <w:r w:rsidR="004E61E7" w:rsidRPr="00B03B01">
        <w:t xml:space="preserve">　</w:t>
      </w:r>
      <w:r w:rsidR="004E61E7" w:rsidRPr="00B03B01">
        <w:t>(</w:t>
      </w:r>
      <w:r w:rsidR="004E61E7" w:rsidRPr="00B03B01">
        <w:t xml:space="preserve">　　</w:t>
      </w:r>
      <w:r w:rsidR="004E61E7" w:rsidRPr="00B03B01">
        <w:t>)</w:t>
      </w:r>
      <w:r w:rsidRPr="00B03B01">
        <w:t xml:space="preserve">　　</w:t>
      </w:r>
      <w:r w:rsidRPr="00B03B01">
        <w:t>Sex</w:t>
      </w:r>
      <w:r w:rsidRPr="00B03B01">
        <w:t xml:space="preserve">　</w:t>
      </w:r>
      <w:r w:rsidRPr="00B03B01">
        <w:t>Male</w:t>
      </w:r>
      <w:r w:rsidR="004E61E7" w:rsidRPr="00B03B01">
        <w:t>・</w:t>
      </w:r>
      <w:r w:rsidRPr="00B03B01">
        <w:t xml:space="preserve">Female </w:t>
      </w:r>
    </w:p>
    <w:p w14:paraId="302B5207" w14:textId="77777777" w:rsidR="004E61E7" w:rsidRPr="00B03B01" w:rsidRDefault="00B03B01" w:rsidP="00B03B01">
      <w:pPr>
        <w:spacing w:line="360" w:lineRule="auto"/>
      </w:pPr>
      <w:r w:rsidRPr="00B03B01">
        <w:t>Weight</w:t>
      </w:r>
      <w:r w:rsidR="004E61E7" w:rsidRPr="00B03B01">
        <w:t xml:space="preserve">　</w:t>
      </w:r>
      <w:r w:rsidR="004E61E7" w:rsidRPr="00B03B01">
        <w:t>(</w:t>
      </w:r>
      <w:r w:rsidR="004E61E7" w:rsidRPr="00B03B01">
        <w:t xml:space="preserve">　　</w:t>
      </w:r>
      <w:r w:rsidR="004E61E7" w:rsidRPr="00B03B01">
        <w:t>)kg</w:t>
      </w:r>
      <w:r w:rsidRPr="00B03B01">
        <w:t xml:space="preserve">　　</w:t>
      </w:r>
      <w:r w:rsidRPr="00B03B01">
        <w:t>Height</w:t>
      </w:r>
      <w:r w:rsidR="004E61E7" w:rsidRPr="00B03B01">
        <w:t xml:space="preserve">　（　　）</w:t>
      </w:r>
      <w:r w:rsidR="004E61E7" w:rsidRPr="00B03B01">
        <w:t>cm</w:t>
      </w:r>
    </w:p>
    <w:p w14:paraId="08F6A72B" w14:textId="77777777" w:rsidR="004E61E7" w:rsidRPr="00B03B01" w:rsidRDefault="00B03B01" w:rsidP="00B03B01">
      <w:pPr>
        <w:spacing w:line="360" w:lineRule="auto"/>
      </w:pPr>
      <w:r w:rsidRPr="00B03B01">
        <w:t>Past History</w:t>
      </w:r>
      <w:r w:rsidR="004E61E7" w:rsidRPr="00B03B01">
        <w:t>：</w:t>
      </w:r>
      <w:r w:rsidRPr="00B03B01">
        <w:t>Systemic hypertension</w:t>
      </w:r>
      <w:r w:rsidR="004E61E7" w:rsidRPr="00B03B01">
        <w:t>・</w:t>
      </w:r>
      <w:r w:rsidRPr="00B03B01">
        <w:t>Diabetes Mellitus</w:t>
      </w:r>
      <w:r w:rsidR="004E61E7" w:rsidRPr="00B03B01">
        <w:t>・</w:t>
      </w:r>
      <w:r w:rsidRPr="00B03B01">
        <w:t>Heart disease</w:t>
      </w:r>
      <w:r w:rsidR="004E61E7" w:rsidRPr="00B03B01">
        <w:t>・</w:t>
      </w:r>
      <w:r w:rsidRPr="00B03B01">
        <w:t>Liver disease</w:t>
      </w:r>
      <w:r w:rsidR="004E61E7" w:rsidRPr="00B03B01">
        <w:t>・</w:t>
      </w:r>
      <w:r w:rsidRPr="00B03B01">
        <w:t xml:space="preserve">Renal disease </w:t>
      </w:r>
      <w:r w:rsidRPr="00B03B01">
        <w:t>・</w:t>
      </w:r>
      <w:r w:rsidRPr="00B03B01">
        <w:t>Others</w:t>
      </w:r>
      <w:r w:rsidR="004E61E7" w:rsidRPr="00B03B01">
        <w:t>（　　　　　）</w:t>
      </w:r>
    </w:p>
    <w:p w14:paraId="7977E12D" w14:textId="77777777" w:rsidR="00B03B01" w:rsidRPr="00B03B01" w:rsidRDefault="00B03B01" w:rsidP="00B03B01">
      <w:pPr>
        <w:spacing w:line="360" w:lineRule="auto"/>
        <w:jc w:val="left"/>
      </w:pPr>
      <w:r w:rsidRPr="00B03B01">
        <w:t xml:space="preserve">Oral medication use: </w:t>
      </w:r>
    </w:p>
    <w:p w14:paraId="07068345" w14:textId="77777777" w:rsidR="00B03B01" w:rsidRPr="00B03B01" w:rsidRDefault="00B03B01" w:rsidP="00B03B01">
      <w:pPr>
        <w:spacing w:line="360" w:lineRule="auto"/>
        <w:jc w:val="left"/>
        <w:rPr>
          <w:rFonts w:eastAsia="ＭＳ ゴシックfalt" w:cs="Arial"/>
          <w:color w:val="000000"/>
          <w:lang w:val="en-GB"/>
        </w:rPr>
      </w:pPr>
      <w:r w:rsidRPr="00B03B01">
        <w:rPr>
          <w:rFonts w:eastAsia="ＭＳ ゴシックfalt" w:cs="Arial"/>
          <w:color w:val="000000"/>
          <w:lang w:val="en-GB"/>
        </w:rPr>
        <w:t>Sleeping aids (Yes/No); Anti-hypertensive drugs (Yes/No); Tranquilizers (Yes/No)</w:t>
      </w:r>
    </w:p>
    <w:p w14:paraId="1FE6B4BA" w14:textId="77777777" w:rsidR="00B03B01" w:rsidRPr="00B03B01" w:rsidRDefault="00B03B01" w:rsidP="00B03B01">
      <w:pPr>
        <w:spacing w:line="360" w:lineRule="auto"/>
      </w:pPr>
      <w:r w:rsidRPr="00B03B01">
        <w:t>Smoking history</w:t>
      </w:r>
      <w:r w:rsidR="004E61E7" w:rsidRPr="00B03B01">
        <w:t>：</w:t>
      </w:r>
      <w:r w:rsidRPr="00B03B01">
        <w:t>Yes/No/Previous</w:t>
      </w:r>
      <w:r w:rsidR="004E61E7" w:rsidRPr="00B03B01">
        <w:t xml:space="preserve">　</w:t>
      </w:r>
    </w:p>
    <w:p w14:paraId="70B0020F" w14:textId="77777777" w:rsidR="004E61E7" w:rsidRPr="00B03B01" w:rsidRDefault="00B03B01" w:rsidP="00B03B01">
      <w:pPr>
        <w:spacing w:line="360" w:lineRule="auto"/>
      </w:pPr>
      <w:r w:rsidRPr="00B03B01">
        <w:t>Alcohol intake</w:t>
      </w:r>
      <w:r w:rsidR="004E61E7" w:rsidRPr="00B03B01">
        <w:t>：</w:t>
      </w:r>
      <w:r w:rsidR="004E61E7" w:rsidRPr="00B03B01">
        <w:t xml:space="preserve"> </w:t>
      </w:r>
      <w:r w:rsidRPr="00B03B01">
        <w:t>Yes/No</w:t>
      </w:r>
    </w:p>
    <w:p w14:paraId="2B4BE606" w14:textId="77777777" w:rsidR="00B03B01" w:rsidRPr="00B03B01" w:rsidRDefault="00B03B01" w:rsidP="00B03B01">
      <w:pPr>
        <w:widowControl/>
        <w:autoSpaceDE w:val="0"/>
        <w:autoSpaceDN w:val="0"/>
        <w:adjustRightInd w:val="0"/>
        <w:spacing w:line="360" w:lineRule="auto"/>
        <w:jc w:val="left"/>
        <w:rPr>
          <w:rFonts w:cs="Arial"/>
          <w:color w:val="000000"/>
          <w:kern w:val="0"/>
        </w:rPr>
      </w:pPr>
      <w:r w:rsidRPr="00B03B01">
        <w:rPr>
          <w:rFonts w:cs="Arial"/>
          <w:color w:val="000000"/>
          <w:kern w:val="0"/>
        </w:rPr>
        <w:t>1. Can you walk without assistance? (Yes/No)</w:t>
      </w:r>
    </w:p>
    <w:p w14:paraId="19C42F4D" w14:textId="77777777" w:rsidR="00B03B01" w:rsidRPr="00B03B01" w:rsidRDefault="00B03B01" w:rsidP="00B03B01">
      <w:pPr>
        <w:widowControl/>
        <w:autoSpaceDE w:val="0"/>
        <w:autoSpaceDN w:val="0"/>
        <w:adjustRightInd w:val="0"/>
        <w:spacing w:line="360" w:lineRule="auto"/>
        <w:jc w:val="left"/>
        <w:rPr>
          <w:rFonts w:cs="Arial"/>
          <w:color w:val="000000"/>
          <w:kern w:val="0"/>
        </w:rPr>
      </w:pPr>
      <w:r w:rsidRPr="00B03B01">
        <w:rPr>
          <w:rFonts w:cs="Arial"/>
          <w:color w:val="000000"/>
          <w:kern w:val="0"/>
        </w:rPr>
        <w:t>2. Do you use a cane or any kind of walking aid? (Yes/No)</w:t>
      </w:r>
    </w:p>
    <w:p w14:paraId="16575C84" w14:textId="77777777" w:rsidR="00B03B01" w:rsidRPr="00B03B01" w:rsidRDefault="00B03B01" w:rsidP="00B03B01">
      <w:pPr>
        <w:widowControl/>
        <w:autoSpaceDE w:val="0"/>
        <w:autoSpaceDN w:val="0"/>
        <w:adjustRightInd w:val="0"/>
        <w:spacing w:line="360" w:lineRule="auto"/>
        <w:jc w:val="left"/>
        <w:rPr>
          <w:rFonts w:cs="Arial"/>
          <w:color w:val="000000"/>
          <w:kern w:val="0"/>
        </w:rPr>
      </w:pPr>
      <w:r w:rsidRPr="00B03B01">
        <w:rPr>
          <w:rFonts w:cs="Arial"/>
          <w:color w:val="000000"/>
          <w:kern w:val="0"/>
        </w:rPr>
        <w:t>3. How long do you spend walking on average per day? (The number of minutes was recorded.)</w:t>
      </w:r>
    </w:p>
    <w:p w14:paraId="3084E8A1" w14:textId="77777777" w:rsidR="00B03B01" w:rsidRPr="00B03B01" w:rsidRDefault="00B03B01" w:rsidP="00B03B01">
      <w:pPr>
        <w:widowControl/>
        <w:autoSpaceDE w:val="0"/>
        <w:autoSpaceDN w:val="0"/>
        <w:adjustRightInd w:val="0"/>
        <w:spacing w:line="360" w:lineRule="auto"/>
        <w:jc w:val="left"/>
        <w:rPr>
          <w:rFonts w:cs="Arial"/>
          <w:color w:val="000000"/>
          <w:kern w:val="0"/>
        </w:rPr>
      </w:pPr>
      <w:r w:rsidRPr="00B03B01">
        <w:rPr>
          <w:rFonts w:cs="Arial"/>
          <w:color w:val="000000"/>
          <w:kern w:val="0"/>
        </w:rPr>
        <w:t>4. Are you afraid of falling? (Not at all; Not much; Afraid; Very afraid)</w:t>
      </w:r>
    </w:p>
    <w:p w14:paraId="75DD3690" w14:textId="77777777" w:rsidR="00B03B01" w:rsidRPr="00B03B01" w:rsidRDefault="00B03B01" w:rsidP="00B03B01">
      <w:pPr>
        <w:spacing w:line="360" w:lineRule="auto"/>
        <w:jc w:val="left"/>
        <w:rPr>
          <w:rFonts w:cs="Arial"/>
          <w:color w:val="000000"/>
          <w:kern w:val="0"/>
        </w:rPr>
      </w:pPr>
      <w:r w:rsidRPr="00B03B01">
        <w:rPr>
          <w:rFonts w:cs="Arial"/>
          <w:color w:val="000000"/>
          <w:kern w:val="0"/>
        </w:rPr>
        <w:t>5. Have you had any falls in the last year? (Yes/No) *</w:t>
      </w:r>
    </w:p>
    <w:p w14:paraId="4283167E" w14:textId="77777777" w:rsidR="00B03B01" w:rsidRPr="00B03B01" w:rsidRDefault="00B03B01" w:rsidP="00B03B01">
      <w:pPr>
        <w:spacing w:line="360" w:lineRule="auto"/>
        <w:jc w:val="left"/>
        <w:rPr>
          <w:rFonts w:eastAsia="ＭＳ ゴシックfalt" w:cs="Arial"/>
          <w:color w:val="000000"/>
        </w:rPr>
      </w:pPr>
      <w:r w:rsidRPr="00B03B01">
        <w:rPr>
          <w:rFonts w:eastAsia="ＭＳ ゴシックfalt" w:cs="Arial"/>
          <w:color w:val="000000"/>
        </w:rPr>
        <w:t>6. Have you been injured by a fall in the last year? (Yes/No)</w:t>
      </w:r>
    </w:p>
    <w:p w14:paraId="3A02B412" w14:textId="77777777" w:rsidR="00B03B01" w:rsidRDefault="00B03B01" w:rsidP="00B03B01">
      <w:pPr>
        <w:jc w:val="center"/>
      </w:pPr>
    </w:p>
    <w:p w14:paraId="14C2D748" w14:textId="77777777" w:rsidR="00C51FEB" w:rsidRDefault="00C51FEB" w:rsidP="00C51FEB">
      <w:pPr>
        <w:jc w:val="left"/>
      </w:pPr>
      <w:bookmarkStart w:id="0" w:name="_GoBack"/>
      <w:bookmarkEnd w:id="0"/>
    </w:p>
    <w:sectPr w:rsidR="00C51FEB" w:rsidSect="00B03B01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B0D06" w14:textId="77777777" w:rsidR="00B03B01" w:rsidRDefault="00B03B01" w:rsidP="00EC6E23">
      <w:r>
        <w:separator/>
      </w:r>
    </w:p>
  </w:endnote>
  <w:endnote w:type="continuationSeparator" w:id="0">
    <w:p w14:paraId="3964DB54" w14:textId="77777777" w:rsidR="00B03B01" w:rsidRDefault="00B03B01" w:rsidP="00EC6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9963D" w14:textId="77777777" w:rsidR="00B03B01" w:rsidRDefault="00B03B01" w:rsidP="00EC6E23">
      <w:r>
        <w:separator/>
      </w:r>
    </w:p>
  </w:footnote>
  <w:footnote w:type="continuationSeparator" w:id="0">
    <w:p w14:paraId="64DDC191" w14:textId="77777777" w:rsidR="00B03B01" w:rsidRDefault="00B03B01" w:rsidP="00EC6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B72"/>
    <w:rsid w:val="00153D2E"/>
    <w:rsid w:val="001C1B06"/>
    <w:rsid w:val="00367CEB"/>
    <w:rsid w:val="004E61E7"/>
    <w:rsid w:val="005B2B72"/>
    <w:rsid w:val="007C2812"/>
    <w:rsid w:val="00873C34"/>
    <w:rsid w:val="009508BE"/>
    <w:rsid w:val="00A257A2"/>
    <w:rsid w:val="00B03B01"/>
    <w:rsid w:val="00BB7D46"/>
    <w:rsid w:val="00C06F64"/>
    <w:rsid w:val="00C51FEB"/>
    <w:rsid w:val="00C5335A"/>
    <w:rsid w:val="00E07F5F"/>
    <w:rsid w:val="00E22676"/>
    <w:rsid w:val="00E23AA4"/>
    <w:rsid w:val="00EC6E23"/>
    <w:rsid w:val="00F2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70938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1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C6E23"/>
    <w:rPr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C6E2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81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C6E23"/>
    <w:rPr>
      <w:sz w:val="24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EC6E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C6E2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＜問診欄＞</vt:lpstr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＜問診欄＞</dc:title>
  <dc:subject/>
  <dc:creator>Preferred Customer</dc:creator>
  <cp:keywords/>
  <dc:description/>
  <cp:lastModifiedBy>Kenya Yuki</cp:lastModifiedBy>
  <cp:revision>3</cp:revision>
  <dcterms:created xsi:type="dcterms:W3CDTF">2017-09-26T07:45:00Z</dcterms:created>
  <dcterms:modified xsi:type="dcterms:W3CDTF">2017-09-26T07:56:00Z</dcterms:modified>
</cp:coreProperties>
</file>